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04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62"/>
        <w:gridCol w:w="1611"/>
        <w:gridCol w:w="1610"/>
        <w:gridCol w:w="1611"/>
        <w:gridCol w:w="1610"/>
      </w:tblGrid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proofErr w:type="spellStart"/>
            <w:r w:rsidRPr="00FF0D7A">
              <w:rPr>
                <w:b/>
                <w:bCs/>
                <w:color w:val="000000"/>
              </w:rPr>
              <w:t>Suppl</w:t>
            </w:r>
            <w:proofErr w:type="spellEnd"/>
            <w:r w:rsidRPr="00FF0D7A">
              <w:rPr>
                <w:b/>
                <w:bCs/>
                <w:color w:val="000000"/>
              </w:rPr>
              <w:t xml:space="preserve">. Table 2 </w:t>
            </w:r>
            <w:proofErr w:type="spellStart"/>
            <w:r w:rsidRPr="00FF0D7A">
              <w:rPr>
                <w:color w:val="000000"/>
              </w:rPr>
              <w:t>Ech</w:t>
            </w:r>
            <w:bookmarkStart w:id="0" w:name="_GoBack"/>
            <w:bookmarkEnd w:id="0"/>
            <w:r w:rsidRPr="00FF0D7A">
              <w:rPr>
                <w:color w:val="000000"/>
              </w:rPr>
              <w:t>ocardiography</w:t>
            </w:r>
            <w:proofErr w:type="spellEnd"/>
            <w:r w:rsidRPr="00FF0D7A">
              <w:rPr>
                <w:color w:val="000000"/>
              </w:rPr>
              <w:t xml:space="preserve"> </w:t>
            </w:r>
            <w:proofErr w:type="spellStart"/>
            <w:r w:rsidRPr="00FF0D7A">
              <w:rPr>
                <w:color w:val="000000"/>
              </w:rPr>
              <w:t>parameter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r w:rsidRPr="00FF0D7A">
              <w:rPr>
                <w:b/>
                <w:bCs/>
                <w:color w:val="000000"/>
              </w:rPr>
              <w:t>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fl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fl-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fl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fl-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m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m</w:t>
            </w: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TAC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TAC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3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1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8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rt Rate [BPM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.25±42.91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.00±36.01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7.08±25.6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.63±42.57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±0.0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±0.19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±0.25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±0.43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±0.5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±0.15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±0.3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±0.27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±0.31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±0.83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9±1.10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±1.63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6±2.0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3±1.07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1±1.6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7±2.61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Change [%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12±7.0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2±6.41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2±7.18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8±8.84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je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[%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75±6.46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62±7.27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07±8.25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54±9.65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r w:rsidRPr="00FF0D7A">
              <w:rPr>
                <w:b/>
                <w:bCs/>
                <w:color w:val="000000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6fl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6fl-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6fl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6fl-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m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m</w:t>
            </w: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TAC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TAC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8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4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11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rt Rate [BPM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.13±51.08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.75±38.25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9.44±56.1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.64±42.39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±0.4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±0.31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±0.4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±0.51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±0.2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±0.23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9±0.4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±0.50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±1.47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±0.86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1±2.85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1±3.27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0±1.00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7±0.46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9±3.0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5±3.44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Change [%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89±12.56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6±10.61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9±5.86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1±6.17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je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[%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28±14.21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45±10.35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0±7.5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6±8.85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r w:rsidRPr="00FF0D7A">
              <w:rPr>
                <w:b/>
                <w:bCs/>
                <w:color w:val="000000"/>
              </w:rPr>
              <w:t>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wt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wt-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wt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wt-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m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m</w:t>
            </w: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TAC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TAC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4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6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6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rt Rate [BPM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.50±73.5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.75±28.37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6.67±56.4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.67±73.86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±0.2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±0.46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±0.5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±0.82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±0.4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±0.29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±0.5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0±0.78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4±1.2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8±2.23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0±3.2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3±4.90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±2.27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3±1.59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8±4.27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3±5.28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Change [%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0±5.1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0±14.49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8±2.4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7±5.76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je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[%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52±7.0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2±16.84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6±4.7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2±7.11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r w:rsidRPr="00FF0D7A">
              <w:rPr>
                <w:b/>
                <w:bCs/>
                <w:color w:val="000000"/>
              </w:rPr>
              <w:t>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fl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fl-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fl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fl-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Sham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Sham</w:t>
            </w: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TAC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ort TAC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7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8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18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14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rt Rate [BPM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.10±58.77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.47±34.55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.67±51.4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.48±57.03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±0.47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±0.43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±0.61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±0.56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±0.28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±0.37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1±0.50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7±0.51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3±2.5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9±2.28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0±4.27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6±4.31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2±2.1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8±2.77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3±4.41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8±4.44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Change [%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28±10.16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1±7.86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57±13.00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2±9.19 *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je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[%]</w:t>
            </w:r>
          </w:p>
        </w:tc>
        <w:tc>
          <w:tcPr>
            <w:tcW w:w="161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7±11.35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9±8.24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5±12.9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7±9.22 *</w:t>
            </w:r>
          </w:p>
        </w:tc>
      </w:tr>
      <w:tr w:rsidR="00FF0D7A" w:rsidRP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F0D7A">
              <w:rPr>
                <w:rFonts w:ascii="Calibri" w:hAnsi="Calibri" w:cs="Calibri"/>
                <w:color w:val="000000"/>
                <w:lang w:val="en-US"/>
              </w:rPr>
              <w:t>*p&lt;0.05 vs Gata4/6fl Short TA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Default="00FF0D7A" w:rsidP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  <w:p w:rsidR="00FF0D7A" w:rsidRPr="00FF0D7A" w:rsidRDefault="00FF0D7A" w:rsidP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fl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fl-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fl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ta4/6fl-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-Cre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36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ng Sham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ng Sham</w:t>
            </w:r>
          </w:p>
        </w:tc>
        <w:tc>
          <w:tcPr>
            <w:tcW w:w="161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ng TAC</w:t>
            </w:r>
          </w:p>
        </w:tc>
        <w:tc>
          <w:tcPr>
            <w:tcW w:w="16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ng TAC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36"/>
                <w:szCs w:val="3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9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7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1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=6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rt Rate [BPM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.1±44.5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8.7±23.7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.32±47.5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9.25±45.97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±0.5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±0.3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±0.45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±0.62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iameter [mm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±0.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±0.3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0±0.4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±0.70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±2.2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±1.3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5±3.41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8±4.47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[mm²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±2.8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±1.8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0±3.56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7±5.38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Change [%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±14.4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1±5.4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6±8.17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8±2.93 *</w:t>
            </w:r>
          </w:p>
        </w:tc>
      </w:tr>
      <w:tr w:rsidR="00FF0D7A" w:rsidTr="00FF0D7A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33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je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rac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[%]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0±13.5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±6.4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9±8.1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3±5.21 **</w:t>
            </w:r>
          </w:p>
        </w:tc>
      </w:tr>
      <w:tr w:rsidR="00FF0D7A" w:rsidRPr="00FF0D7A" w:rsidTr="00FF0D7A">
        <w:tblPrEx>
          <w:tblCellMar>
            <w:top w:w="0" w:type="dxa"/>
            <w:bottom w:w="0" w:type="dxa"/>
          </w:tblCellMar>
        </w:tblPrEx>
        <w:trPr>
          <w:trHeight w:val="581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F0D7A">
              <w:rPr>
                <w:rFonts w:ascii="Calibri" w:hAnsi="Calibri" w:cs="Calibri"/>
                <w:color w:val="000000"/>
                <w:lang w:val="en-US"/>
              </w:rPr>
              <w:t xml:space="preserve">  *p&lt;0.05 vs Gata4/6fl Long TAC **p&lt;0.01 vs Gata4/6fl Long TA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FF0D7A" w:rsidRPr="00FF0D7A" w:rsidTr="00FF0D7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F0D7A" w:rsidRPr="00FF0D7A" w:rsidRDefault="00FF0D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:rsidR="008B22EF" w:rsidRPr="00FF0D7A" w:rsidRDefault="008B22EF">
      <w:pPr>
        <w:rPr>
          <w:lang w:val="en-US"/>
        </w:rPr>
      </w:pPr>
    </w:p>
    <w:sectPr w:rsidR="008B22EF" w:rsidRPr="00FF0D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D7A"/>
    <w:rsid w:val="008B22EF"/>
    <w:rsid w:val="00FF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AFB24"/>
  <w15:chartTrackingRefBased/>
  <w15:docId w15:val="{1670109F-F651-4C07-B5D5-8643665F5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eke, Joerg</dc:creator>
  <cp:keywords/>
  <dc:description/>
  <cp:lastModifiedBy>Heineke, Joerg</cp:lastModifiedBy>
  <cp:revision>1</cp:revision>
  <dcterms:created xsi:type="dcterms:W3CDTF">2021-02-25T13:01:00Z</dcterms:created>
  <dcterms:modified xsi:type="dcterms:W3CDTF">2021-02-25T13:06:00Z</dcterms:modified>
</cp:coreProperties>
</file>